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6C251" w14:textId="0AFC30ED" w:rsidR="006A0D07" w:rsidRPr="00C94D14" w:rsidRDefault="001D3AF4" w:rsidP="001D3AF4">
      <w:pPr>
        <w:spacing w:before="120"/>
        <w:rPr>
          <w:sz w:val="28"/>
          <w:szCs w:val="28"/>
        </w:rPr>
      </w:pPr>
      <w:bookmarkStart w:id="0" w:name="_Toc479243931"/>
      <w:r w:rsidRPr="00C94D14">
        <w:rPr>
          <w:b/>
          <w:sz w:val="28"/>
          <w:szCs w:val="28"/>
        </w:rPr>
        <w:t xml:space="preserve">S4 </w:t>
      </w:r>
      <w:r w:rsidR="006A0D07" w:rsidRPr="00C94D14">
        <w:rPr>
          <w:b/>
          <w:sz w:val="28"/>
          <w:szCs w:val="28"/>
        </w:rPr>
        <w:t>Table:</w:t>
      </w:r>
      <w:r w:rsidR="006A0D07" w:rsidRPr="00C94D14">
        <w:rPr>
          <w:sz w:val="28"/>
          <w:szCs w:val="28"/>
        </w:rPr>
        <w:t xml:space="preserve"> </w:t>
      </w:r>
      <w:r w:rsidR="006A0D07" w:rsidRPr="00C94D14">
        <w:rPr>
          <w:b/>
          <w:sz w:val="28"/>
          <w:szCs w:val="28"/>
        </w:rPr>
        <w:t>Pulmonary function tests in individual patients</w:t>
      </w:r>
    </w:p>
    <w:p w14:paraId="07EDB3F1" w14:textId="77777777" w:rsidR="001D3AF4" w:rsidRPr="00991153" w:rsidRDefault="001D3AF4" w:rsidP="001D3AF4">
      <w:pPr>
        <w:spacing w:before="120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1257"/>
        <w:gridCol w:w="1937"/>
        <w:gridCol w:w="2111"/>
        <w:gridCol w:w="1509"/>
        <w:gridCol w:w="2571"/>
        <w:gridCol w:w="2047"/>
        <w:gridCol w:w="1762"/>
      </w:tblGrid>
      <w:tr w:rsidR="00AF503E" w:rsidRPr="00991153" w14:paraId="67A2A349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BC6C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4651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FVC (L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450D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FVC (%pred.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E356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TLC (L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1C07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TLC (%pred.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24D0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FEV1 (L)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B8A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FEV1 (%pred.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F6CB" w14:textId="77777777" w:rsidR="00AF503E" w:rsidRPr="00991153" w:rsidRDefault="00AF503E" w:rsidP="00AF503E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FEV1%VC (%)</w:t>
            </w:r>
          </w:p>
        </w:tc>
      </w:tr>
      <w:tr w:rsidR="00AF503E" w:rsidRPr="00991153" w14:paraId="682C1304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03AE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1417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5CB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D8AE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9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833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4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14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.8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2F05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6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E9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1</w:t>
            </w:r>
          </w:p>
        </w:tc>
      </w:tr>
      <w:tr w:rsidR="00AF503E" w:rsidRPr="00991153" w14:paraId="76AE9CC4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617B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B480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54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866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3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6A5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6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AA14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8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A1A0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.9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413B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34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408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4</w:t>
            </w:r>
          </w:p>
        </w:tc>
      </w:tr>
      <w:tr w:rsidR="00AF503E" w:rsidRPr="00991153" w14:paraId="0B99B898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FDEC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DC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85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B514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4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BA06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97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5877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4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905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6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3665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AF23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7</w:t>
            </w:r>
          </w:p>
        </w:tc>
      </w:tr>
      <w:tr w:rsidR="00AF503E" w:rsidRPr="00991153" w14:paraId="38AB99BC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61D5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EE37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69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728B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320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.79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608E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4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06F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3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AB3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C05E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1</w:t>
            </w:r>
          </w:p>
        </w:tc>
      </w:tr>
      <w:tr w:rsidR="00AF503E" w:rsidRPr="00991153" w14:paraId="6F6E9B3F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94FF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B574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78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138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33ED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99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FE0A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2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918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7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0EA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5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283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24</w:t>
            </w:r>
          </w:p>
        </w:tc>
      </w:tr>
      <w:tr w:rsidR="00AF503E" w:rsidRPr="00991153" w14:paraId="5E24F5DA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4DB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D78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.0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2E35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6B0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79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BD83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0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3FDB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726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6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A11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2</w:t>
            </w:r>
          </w:p>
        </w:tc>
      </w:tr>
      <w:tr w:rsidR="00AF503E" w:rsidRPr="00991153" w14:paraId="25E84D70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87C2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F5F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.79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F26D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67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2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B48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1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AA30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.6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B2AD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4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7C60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4</w:t>
            </w:r>
          </w:p>
        </w:tc>
      </w:tr>
      <w:tr w:rsidR="00AF503E" w:rsidRPr="00991153" w14:paraId="56EDAFDA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7E01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CEAC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24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5BF2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4D5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.5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2187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9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1BD8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1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2B93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74DA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4</w:t>
            </w:r>
          </w:p>
        </w:tc>
      </w:tr>
      <w:tr w:rsidR="00AF503E" w:rsidRPr="00991153" w14:paraId="06CBF0E0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242B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8DF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85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133B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7CA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97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D6D3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2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282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7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4A25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3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5AB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1</w:t>
            </w:r>
          </w:p>
        </w:tc>
      </w:tr>
      <w:tr w:rsidR="00AF503E" w:rsidRPr="00991153" w14:paraId="54BCF778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7A2B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1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B7A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9C46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1240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1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5D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9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C955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8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9C52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B27C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5</w:t>
            </w:r>
          </w:p>
        </w:tc>
      </w:tr>
      <w:tr w:rsidR="00AF503E" w:rsidRPr="00991153" w14:paraId="1E64A783" w14:textId="77777777" w:rsidTr="00AF503E">
        <w:trPr>
          <w:trHeight w:val="280"/>
        </w:trPr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7D0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2DE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5AD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9E52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CC7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1BA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8B1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C56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</w:p>
        </w:tc>
      </w:tr>
      <w:tr w:rsidR="00AF503E" w:rsidRPr="00991153" w14:paraId="194895F3" w14:textId="77777777" w:rsidTr="00AF503E">
        <w:trPr>
          <w:trHeight w:val="28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FF05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proofErr w:type="gramStart"/>
            <w:r w:rsidRPr="00991153">
              <w:rPr>
                <w:rFonts w:cs="Times New Roman"/>
              </w:rPr>
              <w:t>median</w:t>
            </w:r>
            <w:proofErr w:type="gram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FA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CC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0.5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11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C6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3.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80D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57BF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6.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8E0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4.00</w:t>
            </w:r>
          </w:p>
        </w:tc>
      </w:tr>
      <w:tr w:rsidR="00AF503E" w:rsidRPr="00991153" w14:paraId="6B5294E7" w14:textId="77777777" w:rsidTr="00AF503E">
        <w:trPr>
          <w:trHeight w:val="28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4653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 xml:space="preserve">IQR 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6B9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65D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7.2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1DA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.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299B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5.2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F1A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295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0.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BAD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5.75</w:t>
            </w:r>
          </w:p>
        </w:tc>
      </w:tr>
      <w:tr w:rsidR="00AF503E" w:rsidRPr="00991153" w14:paraId="76D9E235" w14:textId="77777777" w:rsidTr="00AF503E">
        <w:trPr>
          <w:trHeight w:val="28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3F94" w14:textId="77777777" w:rsidR="00AF503E" w:rsidRPr="00991153" w:rsidRDefault="00AF503E" w:rsidP="00AF503E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IQR 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CB4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A5B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2.5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484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.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E6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9.7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271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5C7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5.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5FC" w14:textId="77777777" w:rsidR="00AF503E" w:rsidRPr="00991153" w:rsidRDefault="00AF503E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9.50</w:t>
            </w:r>
          </w:p>
        </w:tc>
      </w:tr>
    </w:tbl>
    <w:p w14:paraId="3159429F" w14:textId="77777777" w:rsidR="006A0D07" w:rsidRPr="00991153" w:rsidRDefault="006A0D07" w:rsidP="006A10BB">
      <w:pPr>
        <w:spacing w:after="160" w:line="259" w:lineRule="auto"/>
      </w:pPr>
    </w:p>
    <w:p w14:paraId="4B8095CA" w14:textId="0107D4B7" w:rsidR="006A0D07" w:rsidRPr="00991153" w:rsidRDefault="00AF503E" w:rsidP="006A10BB">
      <w:pPr>
        <w:spacing w:after="160" w:line="259" w:lineRule="auto"/>
      </w:pPr>
      <w:r w:rsidRPr="00991153">
        <w:t xml:space="preserve">ID, identification number; FVC, </w:t>
      </w:r>
      <w:r w:rsidRPr="00991153">
        <w:rPr>
          <w:lang w:val="en-US"/>
        </w:rPr>
        <w:t xml:space="preserve">forced vital capacity; L, liters; pred., predicted; TLC, total lung capacity; FEV1, forced expiratory volume in one second; </w:t>
      </w:r>
      <w:r w:rsidR="009C0751" w:rsidRPr="00991153">
        <w:rPr>
          <w:lang w:val="en-US"/>
        </w:rPr>
        <w:t>FEV1%VC, forced expiratory volume in one second/forced vital capacity.</w:t>
      </w:r>
      <w:bookmarkStart w:id="1" w:name="_GoBack"/>
      <w:bookmarkEnd w:id="1"/>
    </w:p>
    <w:bookmarkEnd w:id="0"/>
    <w:sectPr w:rsidR="006A0D07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94D14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47E4"/>
    <w:rsid w:val="00C26368"/>
    <w:rsid w:val="00C400AA"/>
    <w:rsid w:val="00C43520"/>
    <w:rsid w:val="00C45635"/>
    <w:rsid w:val="00C62327"/>
    <w:rsid w:val="00C62982"/>
    <w:rsid w:val="00C732F9"/>
    <w:rsid w:val="00C8413F"/>
    <w:rsid w:val="00C94D14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8EB48-AB58-0D41-A6D7-78797C638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6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51:00Z</dcterms:created>
  <dcterms:modified xsi:type="dcterms:W3CDTF">2018-09-06T21:52:00Z</dcterms:modified>
</cp:coreProperties>
</file>